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AAF" w:rsidRPr="00E95AAF" w:rsidRDefault="00E95AAF" w:rsidP="00444DD9">
      <w:pPr>
        <w:rPr>
          <w:rFonts w:ascii="Times New Roman" w:hAnsi="Times New Roman" w:cs="Times New Roman"/>
          <w:sz w:val="24"/>
          <w:szCs w:val="24"/>
        </w:rPr>
      </w:pPr>
      <w:bookmarkStart w:id="0" w:name="_Hlk57898553"/>
    </w:p>
    <w:tbl>
      <w:tblPr>
        <w:tblW w:w="12732" w:type="dxa"/>
        <w:tblLayout w:type="fixed"/>
        <w:tblLook w:val="04A0"/>
      </w:tblPr>
      <w:tblGrid>
        <w:gridCol w:w="566"/>
        <w:gridCol w:w="2692"/>
        <w:gridCol w:w="737"/>
        <w:gridCol w:w="1246"/>
        <w:gridCol w:w="994"/>
        <w:gridCol w:w="303"/>
        <w:gridCol w:w="689"/>
        <w:gridCol w:w="1274"/>
        <w:gridCol w:w="943"/>
        <w:gridCol w:w="306"/>
        <w:gridCol w:w="754"/>
        <w:gridCol w:w="1260"/>
        <w:gridCol w:w="962"/>
        <w:gridCol w:w="6"/>
      </w:tblGrid>
      <w:tr w:rsidR="00BA4F8A" w:rsidRPr="00BA4F8A" w:rsidTr="00BA4F8A">
        <w:trPr>
          <w:trHeight w:val="20"/>
        </w:trPr>
        <w:tc>
          <w:tcPr>
            <w:tcW w:w="1176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FA74C0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 xml:space="preserve">Supplementary </w:t>
            </w:r>
            <w:r w:rsidR="00BA4F8A"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 xml:space="preserve">Table S2. Multivariable logistic regression for ever contemplating suicide for various recodes of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“</w:t>
            </w:r>
            <w:r w:rsidR="00BA4F8A"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prefer not to say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 xml:space="preserve">” </w:t>
            </w:r>
            <w:r w:rsidR="00BA4F8A"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response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468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Ever contemplated suicide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Model 1 (n=566)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9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Model 2 (n=520)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Model 3 (n=566)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proofErr w:type="spellStart"/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aOR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95% C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p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proofErr w:type="spellStart"/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aOR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95% C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p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proofErr w:type="spellStart"/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a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95% C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p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Ag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87-1.0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17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87-1.0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36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88-1.0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455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Non-Chinese (ref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.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=Chines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76-2.1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34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65-2.0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61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62-1.9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762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Gender Identit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proofErr w:type="spellStart"/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Cisgender</w:t>
            </w:r>
            <w:proofErr w:type="spellEnd"/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m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Ref.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Ref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Transgender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m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6.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74-51.6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09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4.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54-38.4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16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3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43-31.0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234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Queer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m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5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25-1.1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11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34-2.2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78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45-2.6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833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Gay (ref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.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=Bisexual, queer, or other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1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75-1.7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54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72-1.8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56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69-1.6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747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Private housing (ref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.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=Public housing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69-1.6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75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60-1.5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86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58-1.4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695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Experienced homophobi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00-1.0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0.04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02-1.0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0.0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02-1.0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&lt;0.001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Depression severit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07-1.1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09-1.1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&lt;0.00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09-1.1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&lt;0.001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Self-estee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83-1.0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31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9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80-1.0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22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77-1.0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070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proofErr w:type="spellStart"/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Outnes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1.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(1.05-1.4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  <w:t>0.00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99-1.3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06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(0.98-1.3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0.082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trHeight w:val="20"/>
        </w:trPr>
        <w:tc>
          <w:tcPr>
            <w:tcW w:w="94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CI,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c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onfidence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i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nterval; Ref.,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r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eference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c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ategory; OR,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o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dds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r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atio; </w:t>
            </w:r>
            <w:proofErr w:type="spellStart"/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aOR</w:t>
            </w:r>
            <w:proofErr w:type="spellEnd"/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,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a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djusted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o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dds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r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atio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gridAfter w:val="1"/>
          <w:wAfter w:w="6" w:type="dxa"/>
          <w:trHeight w:val="20"/>
        </w:trPr>
        <w:tc>
          <w:tcPr>
            <w:tcW w:w="127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Statistically significant results (p&lt;0.05) are highlighted in bold font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.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trHeight w:val="20"/>
        </w:trPr>
        <w:tc>
          <w:tcPr>
            <w:tcW w:w="97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Model 1 recodes all participants who indicated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“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prefer not to say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”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 to the question on ever contemplating suicide as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“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no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”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trHeight w:val="20"/>
        </w:trPr>
        <w:tc>
          <w:tcPr>
            <w:tcW w:w="94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Model 2 excludes all participants who indicated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“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prefer not to say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” 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to the question on ever contemplating suicide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.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BA4F8A" w:rsidRPr="00BA4F8A" w:rsidTr="00BA4F8A">
        <w:trPr>
          <w:trHeight w:val="20"/>
        </w:trPr>
        <w:tc>
          <w:tcPr>
            <w:tcW w:w="97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Model 3 recodes all participants who indicated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“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prefer not to say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”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 xml:space="preserve"> to the question on ever contemplating suicide as 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“</w:t>
            </w:r>
            <w:r w:rsidRPr="00BA4F8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yes</w:t>
            </w:r>
            <w:r w:rsidR="00FA74C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val="en-SG"/>
              </w:rPr>
              <w:t>”.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4F8A" w:rsidRPr="00BA4F8A" w:rsidRDefault="00BA4F8A" w:rsidP="00BA4F8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</w:pPr>
            <w:r w:rsidRPr="00BA4F8A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SG"/>
              </w:rPr>
              <w:t> </w:t>
            </w:r>
          </w:p>
        </w:tc>
      </w:tr>
    </w:tbl>
    <w:p w:rsidR="00414539" w:rsidRPr="00414539" w:rsidRDefault="0041453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14539" w:rsidRPr="00414539" w:rsidSect="00444D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448E" w:rsidRDefault="0017448E" w:rsidP="00E757B3">
      <w:pPr>
        <w:spacing w:after="0" w:line="240" w:lineRule="auto"/>
      </w:pPr>
      <w:r>
        <w:separator/>
      </w:r>
    </w:p>
  </w:endnote>
  <w:endnote w:type="continuationSeparator" w:id="1">
    <w:p w:rsidR="0017448E" w:rsidRDefault="0017448E" w:rsidP="00E75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448E" w:rsidRDefault="0017448E" w:rsidP="00E757B3">
      <w:pPr>
        <w:spacing w:after="0" w:line="240" w:lineRule="auto"/>
      </w:pPr>
      <w:r>
        <w:separator/>
      </w:r>
    </w:p>
  </w:footnote>
  <w:footnote w:type="continuationSeparator" w:id="1">
    <w:p w:rsidR="0017448E" w:rsidRDefault="0017448E" w:rsidP="00E75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C3C75"/>
    <w:multiLevelType w:val="hybridMultilevel"/>
    <w:tmpl w:val="C40C8BB0"/>
    <w:lvl w:ilvl="0" w:tplc="EA567F6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444DD9"/>
    <w:rsid w:val="000516CB"/>
    <w:rsid w:val="000B0904"/>
    <w:rsid w:val="0014286F"/>
    <w:rsid w:val="0017448E"/>
    <w:rsid w:val="0026567D"/>
    <w:rsid w:val="0030766E"/>
    <w:rsid w:val="00340813"/>
    <w:rsid w:val="003F76FD"/>
    <w:rsid w:val="00402E2E"/>
    <w:rsid w:val="00414539"/>
    <w:rsid w:val="0042291F"/>
    <w:rsid w:val="00444DD9"/>
    <w:rsid w:val="00453821"/>
    <w:rsid w:val="005277B2"/>
    <w:rsid w:val="005B7DED"/>
    <w:rsid w:val="005E078A"/>
    <w:rsid w:val="0070415F"/>
    <w:rsid w:val="0075756F"/>
    <w:rsid w:val="00832791"/>
    <w:rsid w:val="008A28A7"/>
    <w:rsid w:val="008D58A7"/>
    <w:rsid w:val="00924333"/>
    <w:rsid w:val="009722F8"/>
    <w:rsid w:val="00A0673A"/>
    <w:rsid w:val="00A27A7B"/>
    <w:rsid w:val="00A8049F"/>
    <w:rsid w:val="00AF34EA"/>
    <w:rsid w:val="00B11A90"/>
    <w:rsid w:val="00B13230"/>
    <w:rsid w:val="00B81DF2"/>
    <w:rsid w:val="00BA4F8A"/>
    <w:rsid w:val="00C86372"/>
    <w:rsid w:val="00D03382"/>
    <w:rsid w:val="00D97C01"/>
    <w:rsid w:val="00E266D8"/>
    <w:rsid w:val="00E757B3"/>
    <w:rsid w:val="00E95AAF"/>
    <w:rsid w:val="00F035C8"/>
    <w:rsid w:val="00F21287"/>
    <w:rsid w:val="00F64BEC"/>
    <w:rsid w:val="00FA74C0"/>
    <w:rsid w:val="00FC20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86F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5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7B3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E757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7B3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6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7D"/>
    <w:rPr>
      <w:rFonts w:ascii="Segoe UI" w:hAnsi="Segoe UI" w:cs="Segoe UI"/>
      <w:noProof/>
      <w:sz w:val="18"/>
      <w:szCs w:val="18"/>
    </w:rPr>
  </w:style>
  <w:style w:type="paragraph" w:styleId="ListParagraph">
    <w:name w:val="List Paragraph"/>
    <w:basedOn w:val="Normal"/>
    <w:uiPriority w:val="34"/>
    <w:qFormat/>
    <w:rsid w:val="0026567D"/>
    <w:pPr>
      <w:spacing w:after="0" w:line="300" w:lineRule="auto"/>
      <w:ind w:left="720"/>
      <w:contextualSpacing/>
    </w:pPr>
    <w:rPr>
      <w:noProof w:val="0"/>
      <w:color w:val="404040" w:themeColor="text1" w:themeTint="BF"/>
      <w:sz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70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er Tan</dc:creator>
  <cp:keywords/>
  <dc:description/>
  <cp:lastModifiedBy>XML</cp:lastModifiedBy>
  <cp:revision>4</cp:revision>
  <dcterms:created xsi:type="dcterms:W3CDTF">2021-05-16T21:51:00Z</dcterms:created>
  <dcterms:modified xsi:type="dcterms:W3CDTF">2021-06-17T04:52:00Z</dcterms:modified>
</cp:coreProperties>
</file>